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A9B03" w14:textId="6F15498F" w:rsidR="00C8149C" w:rsidRPr="00200559" w:rsidRDefault="00C8149C" w:rsidP="00213973">
      <w:pPr>
        <w:spacing w:after="200" w:line="276" w:lineRule="auto"/>
        <w:jc w:val="both"/>
        <w:rPr>
          <w:lang w:val="en-GB"/>
        </w:rPr>
      </w:pPr>
      <w:r w:rsidRPr="00200559">
        <w:rPr>
          <w:b/>
          <w:lang w:val="en-GB"/>
        </w:rPr>
        <w:t>Figure S5</w:t>
      </w:r>
      <w:r w:rsidRPr="00200559">
        <w:rPr>
          <w:lang w:val="en-GB"/>
        </w:rPr>
        <w:t xml:space="preserve"> Convex-hull areas of the </w:t>
      </w:r>
      <w:r w:rsidR="002C4152" w:rsidRPr="002C4152">
        <w:rPr>
          <w:i/>
          <w:lang w:val="en-GB"/>
        </w:rPr>
        <w:t>R. kuepferi</w:t>
      </w:r>
      <w:r w:rsidR="002C4152">
        <w:rPr>
          <w:lang w:val="en-GB"/>
        </w:rPr>
        <w:t xml:space="preserve"> </w:t>
      </w:r>
      <w:r w:rsidRPr="00200559">
        <w:rPr>
          <w:lang w:val="en-GB"/>
        </w:rPr>
        <w:t xml:space="preserve">cytotype distributions. </w:t>
      </w:r>
      <w:r w:rsidR="00821760" w:rsidRPr="00821760">
        <w:rPr>
          <w:lang w:val="en-GB"/>
        </w:rPr>
        <w:t>Polygons show the convex-hulls around the current distributions simulated under the assumption that both cytotypes share either the diploid’s (a) or the tetraploid’s (b) niche but have their</w:t>
      </w:r>
      <w:bookmarkStart w:id="0" w:name="_GoBack"/>
      <w:bookmarkEnd w:id="0"/>
      <w:r w:rsidR="00821760" w:rsidRPr="00821760">
        <w:rPr>
          <w:lang w:val="en-GB"/>
        </w:rPr>
        <w:t xml:space="preserve"> own reproductive modes, respectively</w:t>
      </w:r>
      <w:r w:rsidRPr="00200559">
        <w:rPr>
          <w:lang w:val="en-GB"/>
        </w:rPr>
        <w:t>. Each panel represents the result of a randomly selected replicate from the respective simulation setting. Red polygons refer to the diploid cytotype and blue polygons to tetraploid cytotype.</w:t>
      </w:r>
    </w:p>
    <w:p w14:paraId="70CA9B04" w14:textId="77777777" w:rsidR="00C8149C" w:rsidRPr="00200559" w:rsidRDefault="00C8149C" w:rsidP="00213973">
      <w:pPr>
        <w:numPr>
          <w:ins w:id="1" w:author="Montycantsin" w:date="2017-10-11T15:39:00Z"/>
        </w:numPr>
        <w:spacing w:after="200" w:line="276" w:lineRule="auto"/>
        <w:rPr>
          <w:lang w:val="en-GB"/>
        </w:rPr>
      </w:pPr>
    </w:p>
    <w:p w14:paraId="70CA9B05" w14:textId="76E9EF32" w:rsidR="00C8149C" w:rsidRPr="00200559" w:rsidRDefault="00CF3E6D" w:rsidP="00792561">
      <w:pPr>
        <w:rPr>
          <w:sz w:val="24"/>
          <w:szCs w:val="24"/>
          <w:lang w:val="en-GB"/>
        </w:rPr>
      </w:pPr>
      <w:r>
        <w:rPr>
          <w:noProof/>
          <w:sz w:val="24"/>
          <w:szCs w:val="24"/>
          <w:lang w:eastAsia="de-AT"/>
        </w:rPr>
        <w:drawing>
          <wp:inline distT="0" distB="0" distL="0" distR="0" wp14:anchorId="70CA9E25" wp14:editId="1280EBFC">
            <wp:extent cx="5706110" cy="1959610"/>
            <wp:effectExtent l="0" t="0" r="8890" b="254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195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A9E1F" w14:textId="4075C357" w:rsidR="00C8149C" w:rsidRPr="00200559" w:rsidRDefault="00C8149C" w:rsidP="003D78EA">
      <w:pPr>
        <w:jc w:val="both"/>
        <w:rPr>
          <w:rFonts w:ascii="Cambria" w:eastAsia="MS Mincho" w:hAnsi="Cambria"/>
          <w:sz w:val="24"/>
          <w:szCs w:val="24"/>
          <w:lang w:val="en-GB"/>
        </w:rPr>
      </w:pPr>
    </w:p>
    <w:p w14:paraId="70CA9E20" w14:textId="2C8BC537" w:rsidR="00C8149C" w:rsidRPr="00200559" w:rsidRDefault="00C8149C" w:rsidP="005330D8">
      <w:pPr>
        <w:pStyle w:val="EndNoteBibliography"/>
        <w:spacing w:after="360"/>
        <w:rPr>
          <w:sz w:val="24"/>
          <w:szCs w:val="24"/>
          <w:lang w:val="en-GB"/>
        </w:rPr>
      </w:pPr>
    </w:p>
    <w:sectPr w:rsidR="00C8149C" w:rsidRPr="00200559" w:rsidSect="00AA5A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F5B2C6" w14:textId="77777777" w:rsidR="007E20D9" w:rsidRDefault="007E20D9" w:rsidP="005E26B1">
      <w:pPr>
        <w:spacing w:after="0" w:line="240" w:lineRule="auto"/>
      </w:pPr>
      <w:r>
        <w:separator/>
      </w:r>
    </w:p>
  </w:endnote>
  <w:endnote w:type="continuationSeparator" w:id="0">
    <w:p w14:paraId="4460D2CA" w14:textId="77777777" w:rsidR="007E20D9" w:rsidRDefault="007E20D9" w:rsidP="005E2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3B3D3F" w14:textId="77777777" w:rsidR="007E20D9" w:rsidRDefault="007E20D9" w:rsidP="005E26B1">
      <w:pPr>
        <w:spacing w:after="0" w:line="240" w:lineRule="auto"/>
      </w:pPr>
      <w:r>
        <w:separator/>
      </w:r>
    </w:p>
  </w:footnote>
  <w:footnote w:type="continuationSeparator" w:id="0">
    <w:p w14:paraId="01950C89" w14:textId="77777777" w:rsidR="007E20D9" w:rsidRDefault="007E20D9" w:rsidP="005E26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7C62"/>
    <w:rsid w:val="00013E4E"/>
    <w:rsid w:val="000736BE"/>
    <w:rsid w:val="000953CA"/>
    <w:rsid w:val="000E7D04"/>
    <w:rsid w:val="001068AD"/>
    <w:rsid w:val="0014264E"/>
    <w:rsid w:val="00151B0A"/>
    <w:rsid w:val="001770D6"/>
    <w:rsid w:val="00200559"/>
    <w:rsid w:val="00213973"/>
    <w:rsid w:val="00285897"/>
    <w:rsid w:val="002B6101"/>
    <w:rsid w:val="002C4152"/>
    <w:rsid w:val="002E2EE5"/>
    <w:rsid w:val="002F5D82"/>
    <w:rsid w:val="003850BA"/>
    <w:rsid w:val="003C77ED"/>
    <w:rsid w:val="003D78EA"/>
    <w:rsid w:val="00403E90"/>
    <w:rsid w:val="004620AD"/>
    <w:rsid w:val="004B33EC"/>
    <w:rsid w:val="004D7B41"/>
    <w:rsid w:val="0053046D"/>
    <w:rsid w:val="005330D8"/>
    <w:rsid w:val="005C103D"/>
    <w:rsid w:val="005D1331"/>
    <w:rsid w:val="005E26B1"/>
    <w:rsid w:val="005F2850"/>
    <w:rsid w:val="00631EE3"/>
    <w:rsid w:val="00642CE5"/>
    <w:rsid w:val="006755DE"/>
    <w:rsid w:val="00686276"/>
    <w:rsid w:val="006F023B"/>
    <w:rsid w:val="007200B1"/>
    <w:rsid w:val="0072454E"/>
    <w:rsid w:val="00792561"/>
    <w:rsid w:val="007A4C16"/>
    <w:rsid w:val="007B33CF"/>
    <w:rsid w:val="007C5610"/>
    <w:rsid w:val="007D7162"/>
    <w:rsid w:val="007E20D9"/>
    <w:rsid w:val="007F212E"/>
    <w:rsid w:val="00805D77"/>
    <w:rsid w:val="00821760"/>
    <w:rsid w:val="00846AC3"/>
    <w:rsid w:val="008C1D43"/>
    <w:rsid w:val="009237D7"/>
    <w:rsid w:val="00941FC4"/>
    <w:rsid w:val="009B5D6E"/>
    <w:rsid w:val="009C0194"/>
    <w:rsid w:val="009F4D39"/>
    <w:rsid w:val="00A31659"/>
    <w:rsid w:val="00A8734F"/>
    <w:rsid w:val="00AA3DBF"/>
    <w:rsid w:val="00AA5AA9"/>
    <w:rsid w:val="00AE53BB"/>
    <w:rsid w:val="00B00735"/>
    <w:rsid w:val="00B26593"/>
    <w:rsid w:val="00B62F78"/>
    <w:rsid w:val="00B77F0C"/>
    <w:rsid w:val="00B9518C"/>
    <w:rsid w:val="00C32848"/>
    <w:rsid w:val="00C76FA8"/>
    <w:rsid w:val="00C8149C"/>
    <w:rsid w:val="00CE34CF"/>
    <w:rsid w:val="00CF3E6D"/>
    <w:rsid w:val="00D20877"/>
    <w:rsid w:val="00D320EE"/>
    <w:rsid w:val="00DA49A6"/>
    <w:rsid w:val="00DD312F"/>
    <w:rsid w:val="00E56FB4"/>
    <w:rsid w:val="00E670E6"/>
    <w:rsid w:val="00EA6527"/>
    <w:rsid w:val="00EE4498"/>
    <w:rsid w:val="00EF5E07"/>
    <w:rsid w:val="00F2530B"/>
    <w:rsid w:val="00F65432"/>
    <w:rsid w:val="00FA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CA9AB1"/>
  <w15:docId w15:val="{8DCD660C-8EFA-4D47-985A-B445B7A9B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A7C62"/>
    <w:pPr>
      <w:spacing w:after="160" w:line="259" w:lineRule="auto"/>
    </w:pPr>
    <w:rPr>
      <w:rFonts w:eastAsia="Times New Roman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FA7C62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FA7C62"/>
    <w:pPr>
      <w:spacing w:after="200" w:line="240" w:lineRule="auto"/>
    </w:pPr>
    <w:rPr>
      <w:rFonts w:eastAsia="Calibri"/>
      <w:sz w:val="20"/>
      <w:szCs w:val="20"/>
      <w:lang w:eastAsia="en-US"/>
    </w:rPr>
  </w:style>
  <w:style w:type="character" w:customStyle="1" w:styleId="KommentartextZchn">
    <w:name w:val="Kommentartext Zchn"/>
    <w:link w:val="Kommentartext"/>
    <w:uiPriority w:val="99"/>
    <w:locked/>
    <w:rsid w:val="00FA7C62"/>
    <w:rPr>
      <w:rFonts w:ascii="Calibri" w:eastAsia="Times New Roman" w:hAnsi="Calibri" w:cs="Times New Roman"/>
      <w:sz w:val="20"/>
      <w:szCs w:val="20"/>
    </w:rPr>
  </w:style>
  <w:style w:type="character" w:styleId="Hyperlink">
    <w:name w:val="Hyperlink"/>
    <w:uiPriority w:val="99"/>
    <w:rsid w:val="00FA7C62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FA7C62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FA7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FA7C62"/>
    <w:rPr>
      <w:rFonts w:ascii="Tahoma" w:hAnsi="Tahoma" w:cs="Tahoma"/>
      <w:sz w:val="16"/>
      <w:szCs w:val="16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FA7C62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link w:val="EndNoteBibliographyTitle"/>
    <w:uiPriority w:val="99"/>
    <w:locked/>
    <w:rsid w:val="00FA7C62"/>
    <w:rPr>
      <w:rFonts w:ascii="Calibri" w:hAnsi="Calibri" w:cs="Times New Roman"/>
      <w:noProof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FA7C62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link w:val="EndNoteBibliography"/>
    <w:uiPriority w:val="99"/>
    <w:locked/>
    <w:rsid w:val="00FA7C62"/>
    <w:rPr>
      <w:rFonts w:ascii="Calibri" w:hAnsi="Calibri" w:cs="Times New Roman"/>
      <w:noProof/>
      <w:lang w:val="de-DE" w:eastAsia="de-DE"/>
    </w:rPr>
  </w:style>
  <w:style w:type="paragraph" w:styleId="Kopfzeile">
    <w:name w:val="header"/>
    <w:basedOn w:val="Standard"/>
    <w:link w:val="KopfzeileZchn"/>
    <w:uiPriority w:val="99"/>
    <w:rsid w:val="005E2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  <w:locked/>
    <w:rsid w:val="005E26B1"/>
    <w:rPr>
      <w:rFonts w:eastAsia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rsid w:val="005E2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locked/>
    <w:rsid w:val="005E26B1"/>
    <w:rPr>
      <w:rFonts w:eastAsia="Times New Roman" w:cs="Times New Roman"/>
      <w:lang w:eastAsia="de-DE"/>
    </w:rPr>
  </w:style>
  <w:style w:type="table" w:styleId="Tabellenraster">
    <w:name w:val="Table Grid"/>
    <w:basedOn w:val="NormaleTabelle"/>
    <w:uiPriority w:val="99"/>
    <w:rsid w:val="00533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Kirchheimer</dc:creator>
  <cp:lastModifiedBy>Bernhard Kirchheimer</cp:lastModifiedBy>
  <cp:revision>2</cp:revision>
  <dcterms:created xsi:type="dcterms:W3CDTF">2017-11-17T10:16:00Z</dcterms:created>
  <dcterms:modified xsi:type="dcterms:W3CDTF">2017-11-17T10:16:00Z</dcterms:modified>
</cp:coreProperties>
</file>